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a8"/>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0EC6B52A" w14:textId="4549E6F3" w:rsidR="00006A15" w:rsidRDefault="000035D5">
                            <w:r>
                              <w:t xml:space="preserve">Reported on page number: </w:t>
                            </w:r>
                            <w:r w:rsidR="00006A15">
                              <w:rPr>
                                <w:rFonts w:hint="eastAsia"/>
                                <w:lang w:eastAsia="zh-CN"/>
                              </w:rPr>
                              <w:t>Pages</w:t>
                            </w:r>
                            <w:r w:rsidR="00006A15">
                              <w:rPr>
                                <w:lang w:eastAsia="zh-CN"/>
                              </w:rPr>
                              <w:t xml:space="preserve"> 9-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0EC6B52A" w14:textId="4549E6F3" w:rsidR="00006A15" w:rsidRDefault="000035D5">
                      <w:r>
                        <w:t xml:space="preserve">Reported on page number: </w:t>
                      </w:r>
                      <w:r w:rsidR="00006A15">
                        <w:rPr>
                          <w:rFonts w:hint="eastAsia"/>
                          <w:lang w:eastAsia="zh-CN"/>
                        </w:rPr>
                        <w:t>Pages</w:t>
                      </w:r>
                      <w:r w:rsidR="00006A15">
                        <w:rPr>
                          <w:lang w:eastAsia="zh-CN"/>
                        </w:rPr>
                        <w:t xml:space="preserve"> 9-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65F6EAA" w:rsidR="000035D5" w:rsidRDefault="000035D5" w:rsidP="000035D5">
                            <w:r>
                              <w:t xml:space="preserve">Reported on page number: </w:t>
                            </w:r>
                            <w:r w:rsidR="00006A15" w:rsidRPr="00E004E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65F6EAA" w:rsidR="000035D5" w:rsidRDefault="000035D5" w:rsidP="000035D5">
                      <w:r>
                        <w:t xml:space="preserve">Reported on page number: </w:t>
                      </w:r>
                      <w:r w:rsidR="00006A15" w:rsidRPr="00E004E6">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2D9A883" w:rsidR="000035D5" w:rsidRPr="00006A15" w:rsidRDefault="00006A15" w:rsidP="000035D5">
                            <w:r w:rsidRPr="00006A15">
                              <w:rPr>
                                <w:rFonts w:ascii="Arial" w:hAnsi="Arial" w:cs="Arial"/>
                              </w:rPr>
                              <w:t>All authors of this study are residents of the country and members of the institution where the research was conducted. Therefore, the involvement of additional local collaborators was not applicable as the research team already represents the local academic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42D9A883" w:rsidR="000035D5" w:rsidRPr="00006A15" w:rsidRDefault="00006A15" w:rsidP="000035D5">
                      <w:r w:rsidRPr="00006A15">
                        <w:rPr>
                          <w:rFonts w:ascii="Arial" w:hAnsi="Arial" w:cs="Arial"/>
                        </w:rPr>
                        <w:t>All authors of this study are residents of the country and members of the institution where the research was conducted. Therefore, the involvement of additional local collaborators was not applicable as the research team already represents the local academic community.</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0CEBAB7" w:rsidR="000035D5" w:rsidRDefault="00A2595C" w:rsidP="000035D5">
                            <w:r>
                              <w:rPr>
                                <w:rFonts w:hint="eastAsia"/>
                                <w:lang w:eastAsia="zh-CN"/>
                              </w:rPr>
                              <w:t>Yes</w:t>
                            </w:r>
                            <w:r>
                              <w:rPr>
                                <w:rFonts w:hint="eastAsia"/>
                                <w:lang w:eastAsia="zh-CN"/>
                              </w:rPr>
                              <w:t>，</w:t>
                            </w:r>
                            <w:r>
                              <w:rPr>
                                <w:rFonts w:hint="eastAsia"/>
                                <w:lang w:eastAsia="zh-CN"/>
                              </w:rPr>
                              <w:t>Pages</w:t>
                            </w:r>
                            <w:r>
                              <w:rPr>
                                <w:lang w:eastAsia="zh-CN"/>
                              </w:rPr>
                              <w:t xml:space="preserve"> 9-1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60CEBAB7" w:rsidR="000035D5" w:rsidRDefault="00A2595C" w:rsidP="000035D5">
                      <w:r>
                        <w:rPr>
                          <w:rFonts w:hint="eastAsia"/>
                          <w:lang w:eastAsia="zh-CN"/>
                        </w:rPr>
                        <w:t>Yes</w:t>
                      </w:r>
                      <w:r>
                        <w:rPr>
                          <w:rFonts w:hint="eastAsia"/>
                          <w:lang w:eastAsia="zh-CN"/>
                        </w:rPr>
                        <w:t>，</w:t>
                      </w:r>
                      <w:r>
                        <w:rPr>
                          <w:rFonts w:hint="eastAsia"/>
                          <w:lang w:eastAsia="zh-CN"/>
                        </w:rPr>
                        <w:t>Pages</w:t>
                      </w:r>
                      <w:r>
                        <w:rPr>
                          <w:lang w:eastAsia="zh-CN"/>
                        </w:rPr>
                        <w:t xml:space="preserve"> 9-10</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20F9475C"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AF4F639">
                <wp:simplePos x="0" y="0"/>
                <wp:positionH relativeFrom="margin">
                  <wp:align>right</wp:align>
                </wp:positionH>
                <wp:positionV relativeFrom="paragraph">
                  <wp:posOffset>1146175</wp:posOffset>
                </wp:positionV>
                <wp:extent cx="6838950" cy="1125855"/>
                <wp:effectExtent l="0" t="0" r="19050" b="1714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26067"/>
                        </a:xfrm>
                        <a:prstGeom prst="rect">
                          <a:avLst/>
                        </a:prstGeom>
                        <a:solidFill>
                          <a:srgbClr val="FFFFFF"/>
                        </a:solidFill>
                        <a:ln w="9525">
                          <a:solidFill>
                            <a:srgbClr val="193A65"/>
                          </a:solidFill>
                          <a:miter lim="800000"/>
                          <a:headEnd/>
                          <a:tailEnd/>
                        </a:ln>
                      </wps:spPr>
                      <wps:txbx>
                        <w:txbxContent>
                          <w:p w14:paraId="6D21B23F" w14:textId="3D055422" w:rsidR="000035D5" w:rsidRPr="00A2595C" w:rsidRDefault="00A2595C" w:rsidP="000035D5">
                            <w:r w:rsidRPr="00A2595C">
                              <w:rPr>
                                <w:rFonts w:ascii="Arial" w:hAnsi="Arial" w:cs="Arial"/>
                              </w:rPr>
                              <w:t>While the core research aims were defined by the academic team, input from the local community was obtained through a </w:t>
                            </w:r>
                            <w:r w:rsidRPr="00A2595C">
                              <w:rPr>
                                <w:rStyle w:val="ad"/>
                                <w:rFonts w:ascii="Arial" w:hAnsi="Arial" w:cs="Arial"/>
                              </w:rPr>
                              <w:t>pilot study</w:t>
                            </w:r>
                            <w:r w:rsidRPr="00A2595C">
                              <w:rPr>
                                <w:rFonts w:ascii="Arial" w:hAnsi="Arial" w:cs="Arial"/>
                              </w:rPr>
                              <w:t> involving a small group of students and school counselors. Their feedback helped refine the wording of the questionnaires to ensure they were age-appropriate and culturally sensitive. Additionally, </w:t>
                            </w:r>
                            <w:r w:rsidRPr="00A2595C">
                              <w:rPr>
                                <w:rStyle w:val="ad"/>
                                <w:rFonts w:ascii="Arial" w:hAnsi="Arial" w:cs="Arial"/>
                              </w:rPr>
                              <w:t>school administrators and mental health staff</w:t>
                            </w:r>
                            <w:r w:rsidRPr="00A2595C">
                              <w:rPr>
                                <w:rFonts w:ascii="Arial" w:hAnsi="Arial" w:cs="Arial"/>
                              </w:rPr>
                              <w:t> reviewed the methodology to ensure the investigation aligned with the students' welfare and the school's educational environ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88.6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" strokecolor="#193a65">
                <v:textbox>
                  <w:txbxContent>
                    <w:p w14:paraId="6D21B23F" w14:textId="3D055422" w:rsidR="000035D5" w:rsidRPr="00A2595C" w:rsidRDefault="00A2595C" w:rsidP="000035D5">
                      <w:r w:rsidRPr="00A2595C">
                        <w:rPr>
                          <w:rFonts w:ascii="Arial" w:hAnsi="Arial" w:cs="Arial"/>
                        </w:rPr>
                        <w:t>While the core research aims were defined by the academic team, input from the local community was obtained through a </w:t>
                      </w:r>
                      <w:r w:rsidRPr="00A2595C">
                        <w:rPr>
                          <w:rStyle w:val="ad"/>
                          <w:rFonts w:ascii="Arial" w:hAnsi="Arial" w:cs="Arial"/>
                        </w:rPr>
                        <w:t>pilot study</w:t>
                      </w:r>
                      <w:r w:rsidRPr="00A2595C">
                        <w:rPr>
                          <w:rFonts w:ascii="Arial" w:hAnsi="Arial" w:cs="Arial"/>
                        </w:rPr>
                        <w:t> involving a small group of students and school counselors. Their feedback helped refine the wording of the questionnaires to ensure they were age-appropriate and culturally sensitive. Additionally, </w:t>
                      </w:r>
                      <w:r w:rsidRPr="00A2595C">
                        <w:rPr>
                          <w:rStyle w:val="ad"/>
                          <w:rFonts w:ascii="Arial" w:hAnsi="Arial" w:cs="Arial"/>
                        </w:rPr>
                        <w:t>school administrators and mental health staff</w:t>
                      </w:r>
                      <w:r w:rsidRPr="00A2595C">
                        <w:rPr>
                          <w:rFonts w:ascii="Arial" w:hAnsi="Arial" w:cs="Arial"/>
                        </w:rPr>
                        <w:t> reviewed the methodology to ensure the investigation aligned with the students' welfare and the school's educational environmen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16335949" w:rsidR="000035D5" w:rsidRDefault="00A2595C"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6D4C0B3">
                <wp:simplePos x="0" y="0"/>
                <wp:positionH relativeFrom="margin">
                  <wp:posOffset>0</wp:posOffset>
                </wp:positionH>
                <wp:positionV relativeFrom="paragraph">
                  <wp:posOffset>1597872</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DF58541" w:rsidR="000035D5" w:rsidRDefault="00ED07EC" w:rsidP="000035D5">
                            <w:r w:rsidRPr="00ED07EC">
                              <w:t>Before the research began, the team communicated with local stakeholders repeatedly and reached a consensus on the research proje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25.8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" strokecolor="#193a65">
                <v:textbox>
                  <w:txbxContent>
                    <w:p w14:paraId="53B10E27" w14:textId="5DF58541" w:rsidR="000035D5" w:rsidRDefault="00ED07EC" w:rsidP="000035D5">
                      <w:r w:rsidRPr="00ED07EC">
                        <w:t>Before the research began, the team communicated with local stakeholders repeatedly and reached a consensus on the research project.</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E70CF17" w:rsidR="000035D5" w:rsidRDefault="00ED07EC" w:rsidP="000035D5">
                            <w:r w:rsidRPr="00ED07EC">
                              <w:t>The specific results of this study were provided to each participating school in the form of a conference research repor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7E70CF17" w:rsidR="000035D5" w:rsidRDefault="00ED07EC" w:rsidP="000035D5">
                      <w:r w:rsidRPr="00ED07EC">
                        <w:t>The specific results of this study were provided to each participating school in the form of a conference research report.</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123B1A8" w:rsidR="000035D5" w:rsidRDefault="00ED07EC"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0123B1A8" w:rsidR="000035D5" w:rsidRDefault="00ED07EC" w:rsidP="000035D5">
                      <w:r w:rsidRPr="00E004E6">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1631F58" w14:textId="75C95FF9" w:rsidR="00ED07EC" w:rsidRDefault="00ED07EC">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51631F58" w14:textId="75C95FF9" w:rsidR="00ED07EC" w:rsidRDefault="00ED07EC">
                      <w:r w:rsidRPr="00E004E6">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973B889" w:rsidR="000035D5" w:rsidRDefault="00ED07EC"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4973B889" w:rsidR="000035D5" w:rsidRDefault="00ED07EC" w:rsidP="000035D5">
                      <w:r w:rsidRPr="00E004E6">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B3AF4" w:rsidR="000035D5" w:rsidRDefault="00ED07EC"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777B3AF4" w:rsidR="000035D5" w:rsidRDefault="00ED07EC" w:rsidP="000035D5">
                      <w:r w:rsidRPr="00E004E6">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D91A504" w:rsidR="000035D5" w:rsidRDefault="00ED07EC"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4D91A504" w:rsidR="000035D5" w:rsidRDefault="00ED07EC" w:rsidP="000035D5">
                      <w:r w:rsidRPr="00E004E6">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DD0993">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D6017F3" id="Straight Connector 2"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&#13;&#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6A15"/>
    <w:rsid w:val="000F365D"/>
    <w:rsid w:val="00116E71"/>
    <w:rsid w:val="00335779"/>
    <w:rsid w:val="004A7A57"/>
    <w:rsid w:val="004C71C4"/>
    <w:rsid w:val="00515BC0"/>
    <w:rsid w:val="00541C18"/>
    <w:rsid w:val="00580384"/>
    <w:rsid w:val="0069423E"/>
    <w:rsid w:val="006F5F45"/>
    <w:rsid w:val="00831ADE"/>
    <w:rsid w:val="00841F25"/>
    <w:rsid w:val="009364D9"/>
    <w:rsid w:val="00A2595C"/>
    <w:rsid w:val="00A43F5B"/>
    <w:rsid w:val="00A961CD"/>
    <w:rsid w:val="00AD410C"/>
    <w:rsid w:val="00BD19EC"/>
    <w:rsid w:val="00DD0993"/>
    <w:rsid w:val="00E004E6"/>
    <w:rsid w:val="00E976A3"/>
    <w:rsid w:val="00ED07EC"/>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页眉 字符"/>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页脚 字符"/>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标题 字符"/>
    <w:basedOn w:val="a0"/>
    <w:link w:val="a8"/>
    <w:uiPriority w:val="10"/>
    <w:rsid w:val="000035D5"/>
    <w:rPr>
      <w:rFonts w:asciiTheme="majorHAnsi" w:eastAsiaTheme="majorEastAsia" w:hAnsiTheme="majorHAnsi" w:cstheme="majorBidi"/>
      <w:spacing w:val="-10"/>
      <w:kern w:val="28"/>
      <w:sz w:val="56"/>
      <w:szCs w:val="56"/>
    </w:rPr>
  </w:style>
  <w:style w:type="paragraph" w:styleId="aa">
    <w:name w:val="Revision"/>
    <w:hidden/>
    <w:uiPriority w:val="99"/>
    <w:semiHidden/>
    <w:rsid w:val="00BD19EC"/>
  </w:style>
  <w:style w:type="character" w:styleId="ab">
    <w:name w:val="FollowedHyperlink"/>
    <w:basedOn w:val="a0"/>
    <w:uiPriority w:val="99"/>
    <w:semiHidden/>
    <w:unhideWhenUsed/>
    <w:rsid w:val="00515BC0"/>
    <w:rPr>
      <w:color w:val="954F72" w:themeColor="followedHyperlink"/>
      <w:u w:val="single"/>
    </w:rPr>
  </w:style>
  <w:style w:type="character" w:styleId="ac">
    <w:name w:val="Unresolved Mention"/>
    <w:basedOn w:val="a0"/>
    <w:uiPriority w:val="99"/>
    <w:semiHidden/>
    <w:unhideWhenUsed/>
    <w:rsid w:val="004C71C4"/>
    <w:rPr>
      <w:color w:val="605E5C"/>
      <w:shd w:val="clear" w:color="auto" w:fill="E1DFDD"/>
    </w:rPr>
  </w:style>
  <w:style w:type="character" w:styleId="ad">
    <w:name w:val="Strong"/>
    <w:basedOn w:val="a0"/>
    <w:uiPriority w:val="22"/>
    <w:qFormat/>
    <w:rsid w:val="00A2595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5</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蒋剑</cp:lastModifiedBy>
  <cp:revision>8</cp:revision>
  <dcterms:created xsi:type="dcterms:W3CDTF">2023-07-07T07:51:00Z</dcterms:created>
  <dcterms:modified xsi:type="dcterms:W3CDTF">2026-02-04T09:07:00Z</dcterms:modified>
</cp:coreProperties>
</file>